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AE0B9" w14:textId="77777777" w:rsidR="00D47AE7" w:rsidRPr="0063338E" w:rsidRDefault="00D47AE7">
      <w:pPr>
        <w:rPr>
          <w:rFonts w:asciiTheme="majorBidi" w:hAnsiTheme="majorBidi" w:cstheme="majorBidi"/>
          <w:sz w:val="24"/>
          <w:szCs w:val="24"/>
        </w:rPr>
      </w:pPr>
      <w:bookmarkStart w:id="0" w:name="_Hlk199247425"/>
      <w:bookmarkEnd w:id="0"/>
    </w:p>
    <w:p w14:paraId="5360C127" w14:textId="10FFA191" w:rsidR="00603720" w:rsidRPr="0063338E" w:rsidRDefault="00477F4E" w:rsidP="0063338E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63338E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2046F1E4" wp14:editId="2B711AFC">
                <wp:simplePos x="0" y="0"/>
                <wp:positionH relativeFrom="column">
                  <wp:posOffset>4465320</wp:posOffset>
                </wp:positionH>
                <wp:positionV relativeFrom="paragraph">
                  <wp:posOffset>3191510</wp:posOffset>
                </wp:positionV>
                <wp:extent cx="1917700" cy="1386840"/>
                <wp:effectExtent l="0" t="0" r="25400" b="2286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17700" cy="1386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9A8B43" w14:textId="395A4D4E" w:rsidR="007A263F" w:rsidRPr="0063338E" w:rsidRDefault="007A263F" w:rsidP="0063338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63338E">
                              <w:rPr>
                                <w:rFonts w:asciiTheme="majorBidi" w:hAnsiTheme="majorBidi" w:cstheme="majorBidi"/>
                              </w:rPr>
                              <w:t xml:space="preserve">71 </w:t>
                            </w:r>
                            <w:r w:rsidR="00477F4E" w:rsidRPr="00350F96">
                              <w:rPr>
                                <w:rFonts w:asciiTheme="majorBidi" w:hAnsiTheme="majorBidi" w:cstheme="majorBidi"/>
                              </w:rPr>
                              <w:t xml:space="preserve">participants </w:t>
                            </w:r>
                            <w:r w:rsidRPr="00350F96">
                              <w:rPr>
                                <w:rFonts w:asciiTheme="majorBidi" w:hAnsiTheme="majorBidi" w:cstheme="majorBidi"/>
                              </w:rPr>
                              <w:t xml:space="preserve">were excluded by examination due to having eye diseases causing significant optic media opacity </w:t>
                            </w:r>
                            <w:r w:rsidR="00312E32" w:rsidRPr="00350F96">
                              <w:rPr>
                                <w:rFonts w:asciiTheme="majorBidi" w:hAnsiTheme="majorBidi" w:cstheme="majorBidi"/>
                              </w:rPr>
                              <w:t>or</w:t>
                            </w:r>
                            <w:r w:rsidR="00C509E0" w:rsidRPr="00350F96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 w:rsidR="00477F4E" w:rsidRPr="00350F96">
                              <w:rPr>
                                <w:rFonts w:asciiTheme="majorBidi" w:hAnsiTheme="majorBidi" w:cstheme="majorBidi"/>
                              </w:rPr>
                              <w:t>optic nerve</w:t>
                            </w:r>
                            <w:r w:rsidR="00312E32" w:rsidRPr="00350F96">
                              <w:rPr>
                                <w:rFonts w:asciiTheme="majorBidi" w:hAnsiTheme="majorBidi" w:cstheme="majorBidi"/>
                              </w:rPr>
                              <w:t xml:space="preserve"> affection </w:t>
                            </w:r>
                            <w:r w:rsidRPr="00350F96">
                              <w:rPr>
                                <w:rFonts w:asciiTheme="majorBidi" w:hAnsiTheme="majorBidi" w:cstheme="majorBidi"/>
                              </w:rPr>
                              <w:t>according to the exclusion criteria</w:t>
                            </w:r>
                            <w:r w:rsidRPr="0063338E">
                              <w:rPr>
                                <w:rFonts w:asciiTheme="majorBidi" w:hAnsiTheme="majorBidi" w:cstheme="majorBidi"/>
                              </w:rPr>
                              <w:t xml:space="preserve">. </w:t>
                            </w:r>
                          </w:p>
                          <w:p w14:paraId="7A406BAA" w14:textId="1F27B1DF" w:rsidR="007A263F" w:rsidRPr="007A263F" w:rsidRDefault="007A263F" w:rsidP="007A263F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46F1E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51.6pt;margin-top:251.3pt;width:151pt;height:109.2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HPoEQIAACAEAAAOAAAAZHJzL2Uyb0RvYy54bWysk99v2yAQx98n7X9AvC+2s6RNrDhVly7T&#10;pO6H1O0PwBjHaMAxILGzv74HTtOo216m+QFxvuPL3eeO1c2gFTkI5yWYihaTnBJhODTS7Cr6/dv2&#10;zYISH5hpmAIjKnoUnt6sX79a9bYUU+hANcIRFDG+7G1FuxBsmWWed0IzPwErDDpbcJoFNN0uaxzr&#10;UV2rbJrnV1kPrrEOuPAe/96NTrpO+m0rePjStl4EoiqKuYW0urTWcc3WK1buHLOd5Kc02D9koZk0&#10;eOlZ6o4FRvZO/ialJXfgoQ0TDjqDtpVcpBqwmiJ/Uc1Dx6xItSAcb8+Y/P+T5Z8PD/arI2F4BwM2&#10;MBXh7T3wH54Y2HTM7MStc9B3gjV4cRGRZb315eloRO1LH0Xq/hM02GS2D5CEhtbpSAXrJKiODTie&#10;oYshEB6vXBbX1zm6OPqKt4urxSy1JWPl03HrfPggQJO4qajDriZ5drj3IabDyqeQeJsHJZutVCoZ&#10;bldvlCMHhhOwTV+q4EWYMqSv6HI+nY8E/iqRp+9PEloGHGUldUUX5yBWRm7vTZMGLTCpxj2mrMwJ&#10;ZGQ3UgxDPWBgBFpDc0SkDsaRxSeGmw7cL0p6HNeK+p975gQl6qPBtiyLGWIjIRmz+fUUDXfpqS89&#10;zHCUqmigZNxuQnoTEZiBW2xfKxPY50xOueIYJt6nJxPn/NJOUc8Pe/0IAAD//wMAUEsDBBQABgAI&#10;AAAAIQCxPyEA4QAAAAwBAAAPAAAAZHJzL2Rvd25yZXYueG1sTI/BTsMwDIbvSLxDZCQuaEvWsW6U&#10;phNCArEbbAiuWZO1FYlTkqwrb493gqP9f/r9uVyPzrLBhNh5lDCbCmAGa687bCS8754mK2AxKdTK&#10;ejQSfkyEdXV5UapC+xO+mWGbGkYlGAsloU2pLziPdWucilPfG6Ts4INTicbQcB3Uicqd5ZkQOXeq&#10;Q7rQqt48tqb+2h6dhNXty/AZN/PXjzo/2Lt0sxyev4OU11fjwz2wZMb0B8NZn9ShIqe9P6KOzEpY&#10;inlGqISFyHJgZ0KIBa32lGUzAbwq+f8nql8AAAD//wMAUEsBAi0AFAAGAAgAAAAhALaDOJL+AAAA&#10;4QEAABMAAAAAAAAAAAAAAAAAAAAAAFtDb250ZW50X1R5cGVzXS54bWxQSwECLQAUAAYACAAAACEA&#10;OP0h/9YAAACUAQAACwAAAAAAAAAAAAAAAAAvAQAAX3JlbHMvLnJlbHNQSwECLQAUAAYACAAAACEA&#10;DwBz6BECAAAgBAAADgAAAAAAAAAAAAAAAAAuAgAAZHJzL2Uyb0RvYy54bWxQSwECLQAUAAYACAAA&#10;ACEAsT8hAOEAAAAMAQAADwAAAAAAAAAAAAAAAABrBAAAZHJzL2Rvd25yZXYueG1sUEsFBgAAAAAE&#10;AAQA8wAAAHkFAAAAAA==&#10;">
                <v:textbox>
                  <w:txbxContent>
                    <w:p w14:paraId="239A8B43" w14:textId="395A4D4E" w:rsidR="007A263F" w:rsidRPr="0063338E" w:rsidRDefault="007A263F" w:rsidP="0063338E">
                      <w:pPr>
                        <w:rPr>
                          <w:rFonts w:asciiTheme="majorBidi" w:hAnsiTheme="majorBidi" w:cstheme="majorBidi"/>
                        </w:rPr>
                      </w:pPr>
                      <w:r w:rsidRPr="0063338E">
                        <w:rPr>
                          <w:rFonts w:asciiTheme="majorBidi" w:hAnsiTheme="majorBidi" w:cstheme="majorBidi"/>
                        </w:rPr>
                        <w:t xml:space="preserve">71 </w:t>
                      </w:r>
                      <w:r w:rsidR="00477F4E" w:rsidRPr="00350F96">
                        <w:rPr>
                          <w:rFonts w:asciiTheme="majorBidi" w:hAnsiTheme="majorBidi" w:cstheme="majorBidi"/>
                        </w:rPr>
                        <w:t xml:space="preserve">participants </w:t>
                      </w:r>
                      <w:r w:rsidRPr="00350F96">
                        <w:rPr>
                          <w:rFonts w:asciiTheme="majorBidi" w:hAnsiTheme="majorBidi" w:cstheme="majorBidi"/>
                        </w:rPr>
                        <w:t xml:space="preserve">were excluded by examination due to having eye diseases causing significant optic media opacity </w:t>
                      </w:r>
                      <w:r w:rsidR="00312E32" w:rsidRPr="00350F96">
                        <w:rPr>
                          <w:rFonts w:asciiTheme="majorBidi" w:hAnsiTheme="majorBidi" w:cstheme="majorBidi"/>
                        </w:rPr>
                        <w:t>or</w:t>
                      </w:r>
                      <w:r w:rsidR="00C509E0" w:rsidRPr="00350F96"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r w:rsidR="00477F4E" w:rsidRPr="00350F96">
                        <w:rPr>
                          <w:rFonts w:asciiTheme="majorBidi" w:hAnsiTheme="majorBidi" w:cstheme="majorBidi"/>
                        </w:rPr>
                        <w:t>optic nerve</w:t>
                      </w:r>
                      <w:r w:rsidR="00312E32" w:rsidRPr="00350F96">
                        <w:rPr>
                          <w:rFonts w:asciiTheme="majorBidi" w:hAnsiTheme="majorBidi" w:cstheme="majorBidi"/>
                        </w:rPr>
                        <w:t xml:space="preserve"> affection </w:t>
                      </w:r>
                      <w:r w:rsidRPr="00350F96">
                        <w:rPr>
                          <w:rFonts w:asciiTheme="majorBidi" w:hAnsiTheme="majorBidi" w:cstheme="majorBidi"/>
                        </w:rPr>
                        <w:t>according to the exclusion criteria</w:t>
                      </w:r>
                      <w:r w:rsidRPr="0063338E">
                        <w:rPr>
                          <w:rFonts w:asciiTheme="majorBidi" w:hAnsiTheme="majorBidi" w:cstheme="majorBidi"/>
                        </w:rPr>
                        <w:t xml:space="preserve">. </w:t>
                      </w:r>
                    </w:p>
                    <w:p w14:paraId="7A406BAA" w14:textId="1F27B1DF" w:rsidR="007A263F" w:rsidRPr="007A263F" w:rsidRDefault="007A263F" w:rsidP="007A263F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63338E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1E82DC7A" wp14:editId="7D9F88E7">
                <wp:simplePos x="0" y="0"/>
                <wp:positionH relativeFrom="column">
                  <wp:posOffset>4411980</wp:posOffset>
                </wp:positionH>
                <wp:positionV relativeFrom="paragraph">
                  <wp:posOffset>1743710</wp:posOffset>
                </wp:positionV>
                <wp:extent cx="1772920" cy="982980"/>
                <wp:effectExtent l="0" t="0" r="17780" b="2667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2920" cy="982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2773DD" w14:textId="01C4C9AC" w:rsidR="00773E04" w:rsidRPr="0063338E" w:rsidRDefault="00773E04" w:rsidP="00773E04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63338E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 w:rsidRPr="00350F96">
                              <w:rPr>
                                <w:rFonts w:asciiTheme="majorBidi" w:hAnsiTheme="majorBidi" w:cstheme="majorBidi"/>
                              </w:rPr>
                              <w:t xml:space="preserve">41 </w:t>
                            </w:r>
                            <w:r w:rsidR="00477F4E" w:rsidRPr="00350F96">
                              <w:rPr>
                                <w:rFonts w:asciiTheme="majorBidi" w:hAnsiTheme="majorBidi" w:cstheme="majorBidi"/>
                              </w:rPr>
                              <w:t xml:space="preserve">participants </w:t>
                            </w:r>
                            <w:r w:rsidRPr="00350F96">
                              <w:rPr>
                                <w:rFonts w:asciiTheme="majorBidi" w:hAnsiTheme="majorBidi" w:cstheme="majorBidi"/>
                              </w:rPr>
                              <w:t xml:space="preserve">were excluded by history of previous eye surgery: glaucoma, </w:t>
                            </w:r>
                            <w:r w:rsidR="007A263F" w:rsidRPr="00350F96">
                              <w:rPr>
                                <w:rFonts w:asciiTheme="majorBidi" w:hAnsiTheme="majorBidi" w:cstheme="majorBidi"/>
                              </w:rPr>
                              <w:t xml:space="preserve">cataract </w:t>
                            </w:r>
                            <w:r w:rsidRPr="00350F96">
                              <w:rPr>
                                <w:rFonts w:asciiTheme="majorBidi" w:hAnsiTheme="majorBidi" w:cstheme="majorBidi"/>
                              </w:rPr>
                              <w:t>or retinal</w:t>
                            </w:r>
                            <w:r w:rsidR="007A263F" w:rsidRPr="00350F96">
                              <w:rPr>
                                <w:rFonts w:asciiTheme="majorBidi" w:hAnsiTheme="majorBidi" w:cstheme="majorBidi"/>
                              </w:rPr>
                              <w:t xml:space="preserve"> surgeri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82DC7A" id="_x0000_s1027" type="#_x0000_t202" style="position:absolute;left:0;text-align:left;margin-left:347.4pt;margin-top:137.3pt;width:139.6pt;height:77.4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cb6EQIAACYEAAAOAAAAZHJzL2Uyb0RvYy54bWysk8GO0zAQhu9IvIPlO00btbSNmq6WLkVI&#10;y4K08ACO7TQWjsfYbpPy9IydbLda4ILIwfJk7H9mvhlvbvpWk5N0XoEp6WwypUQaDkKZQ0m/fd2/&#10;WVHiAzOCaTCypGfp6c329atNZwuZQwNaSEdQxPiisyVtQrBFlnneyJb5CVhp0FmDa1lA0x0y4ViH&#10;6q3O8un0bdaBE9YBl97j37vBSbdJv64lD5/r2stAdEkxt5BWl9Yqrtl2w4qDY7ZRfEyD/UMWLVMG&#10;g16k7lhg5OjUb1Kt4g481GHCoc2grhWXqQasZjZ9Uc1jw6xMtSAcby+Y/P+T5Q+nR/vFkdC/gx4b&#10;mIrw9h74d08M7BpmDvLWOegayQQGnkVkWWd9MV6NqH3ho0jVfQKBTWbHAEmor10bqWCdBNWxAecL&#10;dNkHwmPI5TJf5+ji6Fuv8vUqdSVjxdNt63z4IKElcVNSh01N6ux070PMhhVPR2IwD1qJvdI6Ge5Q&#10;7bQjJ4YDsE9fKuDFMW1Ih9EX+WIA8FeJafr+JNGqgJOsVVvS1eUQKyK290akOQtM6WGPKWszcozo&#10;Boihr3qixAg5Yq1AnBGsg2Fw8aHhpgH3k5IOh7ak/seROUmJ/miwOevZfB6nPBnzxTJiddee6trD&#10;DEepkgZKhu0upJcRuRm4xSbWKvF9zmRMGYcxYR8fTpz2azuden7e218AAAD//wMAUEsDBBQABgAI&#10;AAAAIQBNevQJ4AAAAAsBAAAPAAAAZHJzL2Rvd25yZXYueG1sTI9BS8QwFITvgv8hPMGLuKk1tNva&#10;dBFB0Zuuotds87YtJi81yXbrvzee9DjMMPNNs1msYTP6MDqScLXKgCF1To/US3h7vb9cAwtRkVbG&#10;EUr4xgCb9vSkUbV2R3rBeRt7lkoo1ErCEONUcx66Aa0KKzchJW/vvFUxSd9z7dUxlVvD8ywruFUj&#10;pYVBTXg3YPe5PVgJa/E4f4Sn6+f3rtibKl6U88OXl/L8bLm9ARZxiX9h+MVP6NAmpp07kA7MSCgq&#10;kdCjhLwUBbCUqEqR3u0kiLwSwNuG///Q/gAAAP//AwBQSwECLQAUAAYACAAAACEAtoM4kv4AAADh&#10;AQAAEwAAAAAAAAAAAAAAAAAAAAAAW0NvbnRlbnRfVHlwZXNdLnhtbFBLAQItABQABgAIAAAAIQA4&#10;/SH/1gAAAJQBAAALAAAAAAAAAAAAAAAAAC8BAABfcmVscy8ucmVsc1BLAQItABQABgAIAAAAIQDu&#10;qcb6EQIAACYEAAAOAAAAAAAAAAAAAAAAAC4CAABkcnMvZTJvRG9jLnhtbFBLAQItABQABgAIAAAA&#10;IQBNevQJ4AAAAAsBAAAPAAAAAAAAAAAAAAAAAGsEAABkcnMvZG93bnJldi54bWxQSwUGAAAAAAQA&#10;BADzAAAAeAUAAAAA&#10;">
                <v:textbox>
                  <w:txbxContent>
                    <w:p w14:paraId="342773DD" w14:textId="01C4C9AC" w:rsidR="00773E04" w:rsidRPr="0063338E" w:rsidRDefault="00773E04" w:rsidP="00773E04">
                      <w:pPr>
                        <w:rPr>
                          <w:rFonts w:asciiTheme="majorBidi" w:hAnsiTheme="majorBidi" w:cstheme="majorBidi"/>
                        </w:rPr>
                      </w:pPr>
                      <w:r w:rsidRPr="0063338E"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r w:rsidRPr="00350F96">
                        <w:rPr>
                          <w:rFonts w:asciiTheme="majorBidi" w:hAnsiTheme="majorBidi" w:cstheme="majorBidi"/>
                        </w:rPr>
                        <w:t xml:space="preserve">41 </w:t>
                      </w:r>
                      <w:r w:rsidR="00477F4E" w:rsidRPr="00350F96">
                        <w:rPr>
                          <w:rFonts w:asciiTheme="majorBidi" w:hAnsiTheme="majorBidi" w:cstheme="majorBidi"/>
                        </w:rPr>
                        <w:t xml:space="preserve">participants </w:t>
                      </w:r>
                      <w:r w:rsidRPr="00350F96">
                        <w:rPr>
                          <w:rFonts w:asciiTheme="majorBidi" w:hAnsiTheme="majorBidi" w:cstheme="majorBidi"/>
                        </w:rPr>
                        <w:t xml:space="preserve">were excluded by history of previous eye surgery: glaucoma, </w:t>
                      </w:r>
                      <w:r w:rsidR="007A263F" w:rsidRPr="00350F96">
                        <w:rPr>
                          <w:rFonts w:asciiTheme="majorBidi" w:hAnsiTheme="majorBidi" w:cstheme="majorBidi"/>
                        </w:rPr>
                        <w:t xml:space="preserve">cataract </w:t>
                      </w:r>
                      <w:r w:rsidRPr="00350F96">
                        <w:rPr>
                          <w:rFonts w:asciiTheme="majorBidi" w:hAnsiTheme="majorBidi" w:cstheme="majorBidi"/>
                        </w:rPr>
                        <w:t>or retinal</w:t>
                      </w:r>
                      <w:r w:rsidR="007A263F" w:rsidRPr="00350F96">
                        <w:rPr>
                          <w:rFonts w:asciiTheme="majorBidi" w:hAnsiTheme="majorBidi" w:cstheme="majorBidi"/>
                        </w:rPr>
                        <w:t xml:space="preserve"> surgerie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3338E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06D3928" wp14:editId="5712A55C">
                <wp:simplePos x="0" y="0"/>
                <wp:positionH relativeFrom="column">
                  <wp:posOffset>4389120</wp:posOffset>
                </wp:positionH>
                <wp:positionV relativeFrom="paragraph">
                  <wp:posOffset>494030</wp:posOffset>
                </wp:positionV>
                <wp:extent cx="1696720" cy="1013460"/>
                <wp:effectExtent l="0" t="0" r="17780" b="1524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96720" cy="1013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C15389" w14:textId="6600622B" w:rsidR="00773E04" w:rsidRPr="0063338E" w:rsidRDefault="00773E04" w:rsidP="00773E04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350F96">
                              <w:rPr>
                                <w:rFonts w:asciiTheme="majorBidi" w:hAnsiTheme="majorBidi" w:cstheme="majorBidi"/>
                              </w:rPr>
                              <w:t>11</w:t>
                            </w:r>
                            <w:r w:rsidR="00477F4E" w:rsidRPr="00350F96">
                              <w:rPr>
                                <w:rFonts w:asciiTheme="majorBidi" w:hAnsiTheme="majorBidi" w:cstheme="majorBidi"/>
                              </w:rPr>
                              <w:t xml:space="preserve"> participants</w:t>
                            </w:r>
                            <w:r w:rsidRPr="00350F96">
                              <w:rPr>
                                <w:rFonts w:asciiTheme="majorBidi" w:hAnsiTheme="majorBidi" w:cstheme="majorBidi"/>
                              </w:rPr>
                              <w:t xml:space="preserve"> were excluded due to mild cognitive impairment detected by mini mental state examina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6D3928" id="_x0000_s1028" type="#_x0000_t202" style="position:absolute;left:0;text-align:left;margin-left:345.6pt;margin-top:38.9pt;width:133.6pt;height:79.8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M6GFAIAACcEAAAOAAAAZHJzL2Uyb0RvYy54bWysk82O0zAQx+9IvIPlO01a2rKNmq6WLkVI&#10;y4e08ACO4zQWjseM3SbL0zN2ut1qgQsiB8uTsf8z85vx+nroDDsq9BpsyaeTnDNlJdTa7kv+7evu&#10;1RVnPghbCwNWlfxBeX69efli3btCzaAFUytkJGJ90buStyG4Isu8bFUn/AScsuRsADsRyMR9VqPo&#10;Sb0z2SzPl1kPWDsEqbynv7ejk2+SftMoGT43jVeBmZJTbiGtmNYqrtlmLYo9CtdqeUpD/EMWndCW&#10;gp6lbkUQ7ID6N6lOSwQPTZhI6DJoGi1VqoGqmebPqrlvhVOpFoLj3RmT/3+y8tPx3n1BFoa3MFAD&#10;UxHe3YH87pmFbSvsXt0gQt8qUVPgaUSW9c4Xp6sRtS98FKn6j1BTk8UhQBIaGuwiFaqTkTo14OEM&#10;XQ2ByRhyuVq+mZFLkm+aT1/Pl6ktmSgerzv04b2CjsVNyZG6muTF8c6HmI4oHo/EaB6MrnfamGTg&#10;vtoaZEdBE7BLX6rg2TFjWV/y1WK2GAn8VSJP358kOh1olI3uSn51PiSKyO2drdOgBaHNuKeUjT2B&#10;jOxGimGoBqbrks9igMi1gvqByCKMk0svjTYt4E/OeprakvsfB4GKM/PBUndW0/k8jnky5ovEFS89&#10;1aVHWElSJQ+cjdttSE8jcrNwQ11sdOL7lMkpZZrGhP30cuK4X9rp1NP73vwCAAD//wMAUEsDBBQA&#10;BgAIAAAAIQD+BxXI4QAAAAoBAAAPAAAAZHJzL2Rvd25yZXYueG1sTI/LTsMwEEX3SPyDNUhsUOs0&#10;DXkRp0JIILqDFsHWjadJRDwOtpuGv8esYDmao3vPrTazHtiE1vWGBKyWETCkxqieWgFv+8dFDsx5&#10;SUoOhlDANzrY1JcXlSyVOdMrTjvfshBCrpQCOu/HknPXdKilW5oRKfyOxmrpw2lbrqw8h3A98DiK&#10;Uq5lT6GhkyM+dNh87k5aQJ48Tx9uu355b9LjUPibbHr6skJcX833d8A8zv4Phl/9oA51cDqYEynH&#10;BgFpsYoDKiDLwoQAFLd5AuwgIF5nCfC64v8n1D8AAAD//wMAUEsBAi0AFAAGAAgAAAAhALaDOJL+&#10;AAAA4QEAABMAAAAAAAAAAAAAAAAAAAAAAFtDb250ZW50X1R5cGVzXS54bWxQSwECLQAUAAYACAAA&#10;ACEAOP0h/9YAAACUAQAACwAAAAAAAAAAAAAAAAAvAQAAX3JlbHMvLnJlbHNQSwECLQAUAAYACAAA&#10;ACEAk2TOhhQCAAAnBAAADgAAAAAAAAAAAAAAAAAuAgAAZHJzL2Uyb0RvYy54bWxQSwECLQAUAAYA&#10;CAAAACEA/gcVyOEAAAAKAQAADwAAAAAAAAAAAAAAAABuBAAAZHJzL2Rvd25yZXYueG1sUEsFBgAA&#10;AAAEAAQA8wAAAHwFAAAAAA==&#10;">
                <v:textbox>
                  <w:txbxContent>
                    <w:p w14:paraId="29C15389" w14:textId="6600622B" w:rsidR="00773E04" w:rsidRPr="0063338E" w:rsidRDefault="00773E04" w:rsidP="00773E04">
                      <w:pPr>
                        <w:rPr>
                          <w:rFonts w:asciiTheme="majorBidi" w:hAnsiTheme="majorBidi" w:cstheme="majorBidi"/>
                        </w:rPr>
                      </w:pPr>
                      <w:r w:rsidRPr="00350F96">
                        <w:rPr>
                          <w:rFonts w:asciiTheme="majorBidi" w:hAnsiTheme="majorBidi" w:cstheme="majorBidi"/>
                        </w:rPr>
                        <w:t>11</w:t>
                      </w:r>
                      <w:r w:rsidR="00477F4E" w:rsidRPr="00350F96">
                        <w:rPr>
                          <w:rFonts w:asciiTheme="majorBidi" w:hAnsiTheme="majorBidi" w:cstheme="majorBidi"/>
                        </w:rPr>
                        <w:t xml:space="preserve"> participants</w:t>
                      </w:r>
                      <w:r w:rsidRPr="00350F96">
                        <w:rPr>
                          <w:rFonts w:asciiTheme="majorBidi" w:hAnsiTheme="majorBidi" w:cstheme="majorBidi"/>
                        </w:rPr>
                        <w:t xml:space="preserve"> were excluded due to mild cognitive impairment detected by mini mental state examination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3338E" w:rsidRPr="0063338E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B3F6C28" wp14:editId="0D14AD15">
                <wp:simplePos x="0" y="0"/>
                <wp:positionH relativeFrom="column">
                  <wp:posOffset>533400</wp:posOffset>
                </wp:positionH>
                <wp:positionV relativeFrom="paragraph">
                  <wp:posOffset>5385707</wp:posOffset>
                </wp:positionV>
                <wp:extent cx="5170714" cy="914400"/>
                <wp:effectExtent l="0" t="0" r="11430" b="19050"/>
                <wp:wrapNone/>
                <wp:docPr id="212296774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70714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EE2511" w14:textId="68AD1F37" w:rsidR="0063338E" w:rsidRPr="0063338E" w:rsidRDefault="0063338E" w:rsidP="0063338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63338E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  <w:t>Figure (</w:t>
                            </w:r>
                            <w:r w:rsidR="00350F9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  <w:t>S1</w:t>
                            </w:r>
                            <w:r w:rsidRPr="0063338E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  <w:t>): Sampling of geriatric homes sharing in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3F6C28" id="Text Box 1" o:spid="_x0000_s1029" type="#_x0000_t202" style="position:absolute;left:0;text-align:left;margin-left:42pt;margin-top:424.05pt;width:407.15pt;height:1in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JtV0OgIAAIMEAAAOAAAAZHJzL2Uyb0RvYy54bWysVE1v2zAMvQ/YfxB0X2ynSdsFcYosRYYB&#10;QVsgHXpWZCkWJouapMTOfv0o5bvbadhFJkXqkXwkPX7oGk22wnkFpqRFL6dEGA6VMuuSfn+df7qn&#10;xAdmKqbBiJLuhKcPk48fxq0diT7UoCvhCIIYP2ptSesQ7CjLPK9Fw3wPrDBolOAaFlB166xyrEX0&#10;Rmf9PL/NWnCVdcCF93j7uDfSScKXUvDwLKUXgeiSYm4hnS6dq3hmkzEbrR2zteKHNNg/ZNEwZTDo&#10;CeqRBUY2Tv0B1SjuwIMMPQ5NBlIqLlINWE2Rv6tmWTMrUi1Ijrcnmvz/g+VP26V9cSR0X6DDBkZC&#10;WutHHi9jPZ10TfxipgTtSOHuRJvoAuF4OSzu8rtiQAlH2+diMMgTr9n5tXU+fBXQkCiU1GFbElts&#10;u/ABI6Lr0SUG86BVNVdaJyWOgphpR7YMm6hDyhFfXHlpQ9qS3t4M8wR8ZYvQp/crzfiPWOU1Amra&#10;4OW59iiFbtURVZX05sjLCqod0uVgP0ne8rlC+AXz4YU5HB1kCNchPOMhNWBOcJAoqcH9+tt99MeO&#10;opWSFkexpP7nhjlBif5msNeJUpzdpAyGd32M4S4tq0uL2TQzQKIKXDzLkxj9gz6K0kHzhlszjVHR&#10;xAzH2CUNR3EW9guCW8fFdJqccFotCwuztDxCx8ZEWl+7N+bsoa0BB+IJjkPLRu+6u/eNLw1MNwGk&#10;Sq2PPO9ZPdCPk566c9jKuEqXevI6/zsmvwEAAP//AwBQSwMEFAAGAAgAAAAhAOgsWdbdAAAACgEA&#10;AA8AAABkcnMvZG93bnJldi54bWxMj8FOwzAQRO9I/IO1SNyok4KQE+JUgAoXThTEeRtvbYvYjmw3&#10;DX+Pe4LTaDWj2TfdZnEjmykmG7yEelUBIz8EZb2W8PnxciOApYxe4Rg8SfihBJv+8qLDVoWTf6d5&#10;lzUrJT61KMHkPLWcp8GQw7QKE/niHUJ0mMsZNVcRT6XcjXxdVffcofXlg8GJng0N37ujk7B90o0e&#10;BEazFcraefk6vOlXKa+vlscHYJmW/BeGM35Bh74w7cPRq8RGCeKuTMlnFTWwEhCNuAW2l9A06xp4&#10;3/H/E/pfAAAA//8DAFBLAQItABQABgAIAAAAIQC2gziS/gAAAOEBAAATAAAAAAAAAAAAAAAAAAAA&#10;AABbQ29udGVudF9UeXBlc10ueG1sUEsBAi0AFAAGAAgAAAAhADj9If/WAAAAlAEAAAsAAAAAAAAA&#10;AAAAAAAALwEAAF9yZWxzLy5yZWxzUEsBAi0AFAAGAAgAAAAhAL0m1XQ6AgAAgwQAAA4AAAAAAAAA&#10;AAAAAAAALgIAAGRycy9lMm9Eb2MueG1sUEsBAi0AFAAGAAgAAAAhAOgsWdbdAAAACgEAAA8AAAAA&#10;AAAAAAAAAAAAlAQAAGRycy9kb3ducmV2LnhtbFBLBQYAAAAABAAEAPMAAACeBQAAAAA=&#10;" fillcolor="white [3201]" strokeweight=".5pt">
                <v:textbox>
                  <w:txbxContent>
                    <w:p w14:paraId="75EE2511" w14:textId="68AD1F37" w:rsidR="0063338E" w:rsidRPr="0063338E" w:rsidRDefault="0063338E" w:rsidP="0063338E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32"/>
                          <w:szCs w:val="32"/>
                          <w:lang w:val="en-US"/>
                        </w:rPr>
                      </w:pPr>
                      <w:r w:rsidRPr="0063338E">
                        <w:rPr>
                          <w:rFonts w:asciiTheme="majorBidi" w:hAnsiTheme="majorBidi" w:cstheme="majorBidi"/>
                          <w:b/>
                          <w:bCs/>
                          <w:sz w:val="32"/>
                          <w:szCs w:val="32"/>
                          <w:lang w:val="en-US"/>
                        </w:rPr>
                        <w:t>Figure (</w:t>
                      </w:r>
                      <w:r w:rsidR="00350F96">
                        <w:rPr>
                          <w:rFonts w:asciiTheme="majorBidi" w:hAnsiTheme="majorBidi" w:cstheme="majorBidi"/>
                          <w:b/>
                          <w:bCs/>
                          <w:sz w:val="32"/>
                          <w:szCs w:val="32"/>
                          <w:lang w:val="en-US"/>
                        </w:rPr>
                        <w:t>S1</w:t>
                      </w:r>
                      <w:r w:rsidRPr="0063338E">
                        <w:rPr>
                          <w:rFonts w:asciiTheme="majorBidi" w:hAnsiTheme="majorBidi" w:cstheme="majorBidi"/>
                          <w:b/>
                          <w:bCs/>
                          <w:sz w:val="32"/>
                          <w:szCs w:val="32"/>
                          <w:lang w:val="en-US"/>
                        </w:rPr>
                        <w:t>): Sampling of geriatric homes sharing in study</w:t>
                      </w:r>
                    </w:p>
                  </w:txbxContent>
                </v:textbox>
              </v:shape>
            </w:pict>
          </mc:Fallback>
        </mc:AlternateContent>
      </w:r>
      <w:r w:rsidR="0053122E" w:rsidRPr="0063338E">
        <w:rPr>
          <w:rFonts w:asciiTheme="majorBidi" w:hAnsiTheme="majorBidi" w:cstheme="majorBidi"/>
          <w:sz w:val="24"/>
          <w:szCs w:val="24"/>
        </w:rPr>
        <w:br/>
      </w:r>
      <w:r w:rsidR="007A263F" w:rsidRPr="0063338E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69C89320" wp14:editId="2085603D">
                <wp:simplePos x="0" y="0"/>
                <wp:positionH relativeFrom="column">
                  <wp:posOffset>1587500</wp:posOffset>
                </wp:positionH>
                <wp:positionV relativeFrom="paragraph">
                  <wp:posOffset>4014470</wp:posOffset>
                </wp:positionV>
                <wp:extent cx="2360930" cy="603250"/>
                <wp:effectExtent l="0" t="0" r="12700" b="2540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603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09C2A1" w14:textId="7B14B4DB" w:rsidR="007A263F" w:rsidRPr="00773E04" w:rsidRDefault="007A263F" w:rsidP="007A263F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Theme="majorBidi" w:eastAsia="Times New Roman" w:hAnsiTheme="majorBidi" w:cstheme="majorBidi"/>
                                <w:sz w:val="28"/>
                                <w:szCs w:val="28"/>
                                <w:lang w:val="en-US"/>
                              </w:rPr>
                              <w:t>283</w:t>
                            </w:r>
                            <w:r w:rsidRPr="00773E04">
                              <w:rPr>
                                <w:rFonts w:asciiTheme="majorBidi" w:eastAsia="Times New Roman" w:hAnsiTheme="majorBidi" w:cstheme="majorBidi"/>
                                <w:sz w:val="28"/>
                                <w:szCs w:val="28"/>
                                <w:lang w:val="en-US"/>
                              </w:rPr>
                              <w:t xml:space="preserve"> elderly persons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sz w:val="28"/>
                                <w:szCs w:val="28"/>
                                <w:lang w:val="en-US"/>
                              </w:rPr>
                              <w:t xml:space="preserve"> were included in </w:t>
                            </w:r>
                            <w:proofErr w:type="gramStart"/>
                            <w:r>
                              <w:rPr>
                                <w:rFonts w:asciiTheme="majorBidi" w:eastAsia="Times New Roman" w:hAnsiTheme="majorBidi" w:cstheme="majorBidi"/>
                                <w:sz w:val="28"/>
                                <w:szCs w:val="28"/>
                                <w:lang w:val="en-US"/>
                              </w:rPr>
                              <w:t>final results</w:t>
                            </w:r>
                            <w:proofErr w:type="gramEnd"/>
                            <w:r w:rsidRPr="00773E04">
                              <w:rPr>
                                <w:rFonts w:asciiTheme="majorBidi" w:eastAsia="Times New Roman" w:hAnsiTheme="majorBidi" w:cstheme="majorBidi"/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C89320" id="_x0000_s1028" type="#_x0000_t202" style="position:absolute;left:0;text-align:left;margin-left:125pt;margin-top:316.1pt;width:185.9pt;height:47.5pt;z-index:25168384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ijjFAIAACYEAAAOAAAAZHJzL2Uyb0RvYy54bWysk9uO2yAQhu8r9R0Q940d59CNFWe1zTZV&#10;pe1B2vYBMOAYFTMUSOzt0++As9lo295U5QIxDPzMfDOsr4dOk6N0XoGp6HSSUyINB6HMvqLfv+3e&#10;XFHiAzOCaTCyog/S0+vN61fr3paygBa0kI6giPFlbyvahmDLLPO8lR3zE7DSoLMB17GApttnwrEe&#10;1TudFXm+zHpwwjrg0nvcvR2ddJP0m0by8KVpvAxEVxRjC2l2aa7jnG3WrNw7ZlvFT2Gwf4iiY8rg&#10;o2epWxYYOTj1m1SnuAMPTZhw6DJoGsVlygGzmeYvsrlvmZUpF4Tj7RmT/3+y/PPx3n51JAzvYMAC&#10;piS8vQP+wxMD25aZvbxxDvpWMoEPTyOyrLe+PF2NqH3po0jdfwKBRWaHAEloaFwXqWCeBNWxAA9n&#10;6HIIhONmMVvmqxm6OPqW+axYpKpkrHy6bZ0PHyR0JC4q6rCoSZ0d73yI0bDy6Uh8zINWYqe0Tobb&#10;11vtyJFhA+zSSAm8OKYN6Su6WhSLEcBfJfI0/iTRqYCdrFVX0avzIVZGbO+NSH0WmNLjGkPW5sQx&#10;ohshhqEeiBLIJD4QsdYgHhCsg7Fx8aPhogX3i5Iem7ai/ueBOUmJ/miwOKvpfB67PBnzxdsCDXfp&#10;qS89zHCUqmigZFxuQ/oZkZuBGyxioxLf50hOIWMzJuynjxO7/dJOp56/9+YRAAD//wMAUEsDBBQA&#10;BgAIAAAAIQCIvHFk4AAAAAsBAAAPAAAAZHJzL2Rvd25yZXYueG1sTI/BbsIwEETvlfoP1iL1Vpy4&#10;IlRpHFQhceHWFLUcTbzEhngdxQbC39c9tcfVjmbeq1aT69kVx2A9ScjnGTCk1mtLnYTd5+b5FViI&#10;irTqPaGEOwZY1Y8PlSq1v9EHXpvYsVRCoVQSTIxDyXloDToV5n5ASr+jH52K6Rw7rkd1S+Wu5yLL&#10;Cu6UpbRg1IBrg+25uTgJ4ZxvFt/+tDP77d00p739stu1lE+z6f0NWMQp/oXhFz+hQ52YDv5COrBe&#10;glhkySVKKF6EAJYShciTzEHCUiwF8Lri/x3qHwAAAP//AwBQSwECLQAUAAYACAAAACEAtoM4kv4A&#10;AADhAQAAEwAAAAAAAAAAAAAAAAAAAAAAW0NvbnRlbnRfVHlwZXNdLnhtbFBLAQItABQABgAIAAAA&#10;IQA4/SH/1gAAAJQBAAALAAAAAAAAAAAAAAAAAC8BAABfcmVscy8ucmVsc1BLAQItABQABgAIAAAA&#10;IQDQaijjFAIAACYEAAAOAAAAAAAAAAAAAAAAAC4CAABkcnMvZTJvRG9jLnhtbFBLAQItABQABgAI&#10;AAAAIQCIvHFk4AAAAAsBAAAPAAAAAAAAAAAAAAAAAG4EAABkcnMvZG93bnJldi54bWxQSwUGAAAA&#10;AAQABADzAAAAewUAAAAA&#10;">
                <v:textbox>
                  <w:txbxContent>
                    <w:p w14:paraId="1C09C2A1" w14:textId="7B14B4DB" w:rsidR="007A263F" w:rsidRPr="00773E04" w:rsidRDefault="007A263F" w:rsidP="007A263F">
                      <w:pPr>
                        <w:jc w:val="center"/>
                        <w:rPr>
                          <w:rFonts w:asciiTheme="majorBidi" w:eastAsia="Times New Roman" w:hAnsiTheme="majorBidi" w:cstheme="majorBidi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Theme="majorBidi" w:eastAsia="Times New Roman" w:hAnsiTheme="majorBidi" w:cstheme="majorBidi"/>
                          <w:sz w:val="28"/>
                          <w:szCs w:val="28"/>
                          <w:lang w:val="en-US"/>
                        </w:rPr>
                        <w:t>283</w:t>
                      </w:r>
                      <w:r w:rsidRPr="00773E04">
                        <w:rPr>
                          <w:rFonts w:asciiTheme="majorBidi" w:eastAsia="Times New Roman" w:hAnsiTheme="majorBidi" w:cstheme="majorBidi"/>
                          <w:sz w:val="28"/>
                          <w:szCs w:val="28"/>
                          <w:lang w:val="en-US"/>
                        </w:rPr>
                        <w:t xml:space="preserve"> elderly persons</w:t>
                      </w:r>
                      <w:r>
                        <w:rPr>
                          <w:rFonts w:asciiTheme="majorBidi" w:eastAsia="Times New Roman" w:hAnsiTheme="majorBidi" w:cstheme="majorBidi"/>
                          <w:sz w:val="28"/>
                          <w:szCs w:val="28"/>
                          <w:lang w:val="en-US"/>
                        </w:rPr>
                        <w:t xml:space="preserve"> were included in </w:t>
                      </w:r>
                      <w:proofErr w:type="gramStart"/>
                      <w:r>
                        <w:rPr>
                          <w:rFonts w:asciiTheme="majorBidi" w:eastAsia="Times New Roman" w:hAnsiTheme="majorBidi" w:cstheme="majorBidi"/>
                          <w:sz w:val="28"/>
                          <w:szCs w:val="28"/>
                          <w:lang w:val="en-US"/>
                        </w:rPr>
                        <w:t>final results</w:t>
                      </w:r>
                      <w:proofErr w:type="gramEnd"/>
                      <w:r w:rsidRPr="00773E04">
                        <w:rPr>
                          <w:rFonts w:asciiTheme="majorBidi" w:eastAsia="Times New Roman" w:hAnsiTheme="majorBidi" w:cstheme="majorBidi"/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A263F" w:rsidRPr="0063338E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5C46E41" wp14:editId="39DAB6B3">
                <wp:simplePos x="0" y="0"/>
                <wp:positionH relativeFrom="column">
                  <wp:posOffset>2730500</wp:posOffset>
                </wp:positionH>
                <wp:positionV relativeFrom="paragraph">
                  <wp:posOffset>3670300</wp:posOffset>
                </wp:positionV>
                <wp:extent cx="1713230" cy="0"/>
                <wp:effectExtent l="0" t="76200" r="20320" b="952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323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DF6A59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215pt;margin-top:289pt;width:134.9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m32tQEAAL8DAAAOAAAAZHJzL2Uyb0RvYy54bWysU9uO0zAQfUfiHyy/0yRdCVDUdB+6wAuC&#10;FbAf4HXGiYVvsocm+XvGbpsiQAit9mXiy5yZOccnu9vZGnaEmLR3HW82NWfgpO+1Gzr+8O39q7ec&#10;JRSuF8Y76PgCid/uX77YTaGFrR+96SEyKuJSO4WOj4ihraokR7AibXwAR5fKRyuQtnGo+igmqm5N&#10;ta3r19XkYx+il5ASnd6dLvm+1FcKJH5WKgEy03GaDUuMJT7mWO13oh2iCKOW5zHEE6awQjtqupa6&#10;EyjYj6j/KGW1jD55hRvpbeWV0hIKB2LT1L+x+TqKAIULiZPCKlN6vrLy0/Hg7iPJMIXUpnAfM4tZ&#10;RZu/NB+bi1jLKhbMyCQdNm+am+0NaSovd9UVGGLCD+Aty4uOJ4xCDyMevHP0JD42RSxx/JiQWhPw&#10;AshdjcsRhTbvXM9wCeQbjFq4wUB+MErPKdV14rLCxcAJ/gUU032esbQpZoKDiewoyAb992atQpkZ&#10;orQxK6j+N+icm2FQDPa/wDW7dPQOV6DVzse/dcX5Mqo65V9Yn7hm2o++X8r7FTnIJUWfs6OzDX/d&#10;F/j1v9v/BAAA//8DAFBLAwQUAAYACAAAACEAL/DXAd4AAAALAQAADwAAAGRycy9kb3ducmV2Lnht&#10;bEyPT0vDQBDF74LfYRnBm934r03SbIqIHovYFOlxm51kg9nZkN208ds7gqC3mXmPN79XbGbXixOO&#10;ofOk4HaRgECqvemoVbCvXm9SECFqMrr3hAq+MMCmvLwodG78md7xtIut4BAKuVZgYxxyKUNt0emw&#10;8AMSa40fnY68jq00oz5zuOvlXZIspdMd8QerB3y2WH/uJqegqdp9fXhJ5dQ3b6vqw2Z2W22Vur6a&#10;n9YgIs7xzww/+IwOJTMd/UQmiF7Bw33CXaKCx1XKAzuWWcZljr8XWRbyf4fyGwAA//8DAFBLAQIt&#10;ABQABgAIAAAAIQC2gziS/gAAAOEBAAATAAAAAAAAAAAAAAAAAAAAAABbQ29udGVudF9UeXBlc10u&#10;eG1sUEsBAi0AFAAGAAgAAAAhADj9If/WAAAAlAEAAAsAAAAAAAAAAAAAAAAALwEAAF9yZWxzLy5y&#10;ZWxzUEsBAi0AFAAGAAgAAAAhAN3ibfa1AQAAvwMAAA4AAAAAAAAAAAAAAAAALgIAAGRycy9lMm9E&#10;b2MueG1sUEsBAi0AFAAGAAgAAAAhAC/w1wH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7A263F" w:rsidRPr="0063338E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18EDB0A" wp14:editId="169FBE22">
                <wp:simplePos x="0" y="0"/>
                <wp:positionH relativeFrom="column">
                  <wp:posOffset>2717800</wp:posOffset>
                </wp:positionH>
                <wp:positionV relativeFrom="paragraph">
                  <wp:posOffset>3244850</wp:posOffset>
                </wp:positionV>
                <wp:extent cx="20782" cy="748146"/>
                <wp:effectExtent l="38100" t="0" r="55880" b="5207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782" cy="74814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0B6524" id="Straight Arrow Connector 12" o:spid="_x0000_s1026" type="#_x0000_t32" style="position:absolute;margin-left:214pt;margin-top:255.5pt;width:1.65pt;height:58.9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wzKuwEAAMIDAAAOAAAAZHJzL2Uyb0RvYy54bWysU8tu2zAQvBfoPxC815KMIDEEyzk4bS9F&#10;G/TxAQy1lIhQJLHcWtLfl6RsuegDKIpcVnzs7M4MV/v7aTDsBBi0sw2vNiVnYKVrte0a/u3ruzc7&#10;zgIJ2wrjLDR8hsDvD69f7Udfw9b1zrSALBaxoR59w3siXxdFkD0MImycBxsvlcNBUNxiV7Qoxlh9&#10;MMW2LG+L0WHr0UkIIZ4+LJf8kOsrBZI+KRWAmGl45EY5Yo5PKRaHvag7FL7X8kxD/AeLQWgbm66l&#10;HgQJ9h31b6UGLdEFp2gj3VA4pbSErCGqqcpf1HzphYesJZoT/GpTeLmy8uPpaB8x2jD6UAf/iEnF&#10;pHBI38iPTdmseTULJmIyHm7Lu92WMxlv7m521c1t8rK4Yj0Geg9uYGnR8EAodNfT0VkbX8Vhlf0S&#10;pw+BFuAFkBobmyIJbd7altHs4+gQamE7A+c+KaW4ks4rmg0s8M+gmG4jzaVNnic4GmQnESehfa7W&#10;KjEzQZQ2ZgWVmdtfQefcBIM8Y/8KXLNzR2dpBQ7aOvxTV5ouVNWSf1G9aE2yn1w75yfMdsRBye9w&#10;Huo0iT/vM/z66x1+AAAA//8DAFBLAwQUAAYACAAAACEApGfNxuEAAAALAQAADwAAAGRycy9kb3du&#10;cmV2LnhtbEyPwU7DMBBE70j8g7VI3KiTtBQ3jVMhBMcK0VSIoxtv4oh4HcVOG/4ec6K3Wc1o9k2x&#10;m23Pzjj6zpGEdJEAQ6qd7qiVcKzeHgQwHxRp1TtCCT/oYVfe3hQq1+5CH3g+hJbFEvK5kmBCGHLO&#10;fW3QKr9wA1L0GjdaFeI5tlyP6hLLbc+zJFlzqzqKH4wa8MVg/X2YrISmao/116vgU9+8P1WfZmP2&#10;1V7K+7v5eQss4Bz+w/CHH9GhjEwnN5H2rJewykTcEiQ8pmkUMbFapktgJwnrTAjgZcGvN5S/AAAA&#10;//8DAFBLAQItABQABgAIAAAAIQC2gziS/gAAAOEBAAATAAAAAAAAAAAAAAAAAAAAAABbQ29udGVu&#10;dF9UeXBlc10ueG1sUEsBAi0AFAAGAAgAAAAhADj9If/WAAAAlAEAAAsAAAAAAAAAAAAAAAAALwEA&#10;AF9yZWxzLy5yZWxzUEsBAi0AFAAGAAgAAAAhAGfnDMq7AQAAwgMAAA4AAAAAAAAAAAAAAAAALgIA&#10;AGRycy9lMm9Eb2MueG1sUEsBAi0AFAAGAAgAAAAhAKRnzcbhAAAACwEAAA8AAAAAAAAAAAAAAAAA&#10;FQ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 w:rsidR="00773E04" w:rsidRPr="0063338E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28DA4389" wp14:editId="6D0C1C42">
                <wp:simplePos x="0" y="0"/>
                <wp:positionH relativeFrom="column">
                  <wp:posOffset>1638300</wp:posOffset>
                </wp:positionH>
                <wp:positionV relativeFrom="paragraph">
                  <wp:posOffset>2642870</wp:posOffset>
                </wp:positionV>
                <wp:extent cx="2360930" cy="603250"/>
                <wp:effectExtent l="0" t="0" r="12700" b="2540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603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4E65D6" w14:textId="3369C0C3" w:rsidR="00773E04" w:rsidRPr="00773E04" w:rsidRDefault="00773E04" w:rsidP="00773E04">
                            <w:pPr>
                              <w:jc w:val="center"/>
                              <w:rPr>
                                <w:rFonts w:asciiTheme="majorBidi" w:eastAsia="Times New Roman" w:hAnsiTheme="majorBidi" w:cstheme="majorBidi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773E04">
                              <w:rPr>
                                <w:rFonts w:asciiTheme="majorBidi" w:eastAsia="Times New Roman" w:hAnsiTheme="majorBidi" w:cstheme="majorBidi"/>
                                <w:sz w:val="28"/>
                                <w:szCs w:val="28"/>
                                <w:lang w:val="en-US"/>
                              </w:rPr>
                              <w:t>354 elderly persons</w:t>
                            </w:r>
                            <w:r w:rsidR="007A263F">
                              <w:rPr>
                                <w:rFonts w:asciiTheme="majorBidi" w:eastAsia="Times New Roman" w:hAnsiTheme="majorBidi" w:cstheme="majorBidi"/>
                                <w:sz w:val="28"/>
                                <w:szCs w:val="28"/>
                                <w:lang w:val="en-US"/>
                              </w:rPr>
                              <w:t xml:space="preserve"> underwent eye </w:t>
                            </w:r>
                            <w:r w:rsidR="00833C2E">
                              <w:rPr>
                                <w:rFonts w:asciiTheme="majorBidi" w:eastAsia="Times New Roman" w:hAnsiTheme="majorBidi" w:cstheme="majorBidi"/>
                                <w:sz w:val="28"/>
                                <w:szCs w:val="28"/>
                                <w:lang w:val="en-US"/>
                              </w:rPr>
                              <w:t>examination.</w:t>
                            </w:r>
                            <w:r w:rsidRPr="00773E04">
                              <w:rPr>
                                <w:rFonts w:asciiTheme="majorBidi" w:eastAsia="Times New Roman" w:hAnsiTheme="majorBidi" w:cstheme="majorBidi"/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DA4389" id="_x0000_s1031" type="#_x0000_t202" style="position:absolute;left:0;text-align:left;margin-left:129pt;margin-top:208.1pt;width:185.9pt;height:47.5pt;z-index:25167564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7JNFQIAACYEAAAOAAAAZHJzL2Uyb0RvYy54bWysU9tu2zAMfR+wfxD0vthxLmuMKEWXLsOA&#10;7gJ0+wBZlmNhsqhJSuzu60vJaRp028swPQikSB2Sh+T6eug0OUrnFRhGp5OcEmkE1MrsGf3+bffm&#10;ihIfuKm5BiMZfZCeXm9ev1r3tpQFtKBr6QiCGF/2ltE2BFtmmRet7LifgJUGjQ24jgdU3T6rHe8R&#10;vdNZkefLrAdXWwdCeo+vt6ORbhJ+00gRvjSNl4FoRjG3kG6X7ire2WbNy73jtlXilAb/hyw6rgwG&#10;PUPd8sDJwanfoDolHHhowkRAl0HTKCFTDVjNNH9RzX3LrUy1IDnenmny/w9WfD7e26+OhOEdDNjA&#10;VIS3dyB+eGJg23KzlzfOQd9KXmPgaaQs660vT18j1b70EaTqP0GNTeaHAAloaFwXWcE6CaJjAx7O&#10;pMshEIGPxWyZr2ZoEmhb5rNikbqS8fLpt3U+fJDQkSgw6rCpCZ0f73yI2fDyySUG86BVvVNaJ8Xt&#10;q6125MhxAHbppAJeuGlDekZXi2IxEvBXiDydP0F0KuAka9UxenV24mWk7b2p05wFrvQoY8ranHiM&#10;1I0khqEaiKoZXcQAkdYK6gck1sE4uLhoKLTgflHS49Ay6n8euJOU6I8Gm7OazudxypMyX7wtUHGX&#10;lurSwo1AKEYDJaO4DWkzIm8GbrCJjUr8PmdyShmHMdF+Wpw47Zd68npe780jAAAA//8DAFBLAwQU&#10;AAYACAAAACEA4DCwpeAAAAALAQAADwAAAGRycy9kb3ducmV2LnhtbEyPwU7DMBBE70j8g7VI3Kjj&#10;iEQlxKlQpV56I1TQoxub2G28jmK3Tf+e5QTH1Y5m3qtXsx/YxUzRBZQgFhkwg13QDnsJu4/N0xJY&#10;TAq1GgIaCTcTYdXc39Wq0uGK7+bSpp5RCcZKSbApjRXnsbPGq7gIo0H6fYfJq0Tn1HM9qSuV+4Hn&#10;WVZyrxzSglWjWVvTndqzlxBPYlN8hePO7rc32x737tNt11I+Psxvr8CSmdNfGH7xCR0aYjqEM+rI&#10;Bgl5sSSXJOFZlDkwSpT5C8kcJBRC5MCbmv93aH4AAAD//wMAUEsBAi0AFAAGAAgAAAAhALaDOJL+&#10;AAAA4QEAABMAAAAAAAAAAAAAAAAAAAAAAFtDb250ZW50X1R5cGVzXS54bWxQSwECLQAUAAYACAAA&#10;ACEAOP0h/9YAAACUAQAACwAAAAAAAAAAAAAAAAAvAQAAX3JlbHMvLnJlbHNQSwECLQAUAAYACAAA&#10;ACEALWeyTRUCAAAmBAAADgAAAAAAAAAAAAAAAAAuAgAAZHJzL2Uyb0RvYy54bWxQSwECLQAUAAYA&#10;CAAAACEA4DCwpeAAAAALAQAADwAAAAAAAAAAAAAAAABvBAAAZHJzL2Rvd25yZXYueG1sUEsFBgAA&#10;AAAEAAQA8wAAAHwFAAAAAA==&#10;">
                <v:textbox>
                  <w:txbxContent>
                    <w:p w14:paraId="494E65D6" w14:textId="3369C0C3" w:rsidR="00773E04" w:rsidRPr="00773E04" w:rsidRDefault="00773E04" w:rsidP="00773E04">
                      <w:pPr>
                        <w:jc w:val="center"/>
                        <w:rPr>
                          <w:rFonts w:asciiTheme="majorBidi" w:eastAsia="Times New Roman" w:hAnsiTheme="majorBidi" w:cstheme="majorBidi"/>
                          <w:sz w:val="28"/>
                          <w:szCs w:val="28"/>
                          <w:lang w:val="en-US"/>
                        </w:rPr>
                      </w:pPr>
                      <w:r w:rsidRPr="00773E04">
                        <w:rPr>
                          <w:rFonts w:asciiTheme="majorBidi" w:eastAsia="Times New Roman" w:hAnsiTheme="majorBidi" w:cstheme="majorBidi"/>
                          <w:sz w:val="28"/>
                          <w:szCs w:val="28"/>
                          <w:lang w:val="en-US"/>
                        </w:rPr>
                        <w:t>354 elderly persons</w:t>
                      </w:r>
                      <w:r w:rsidR="007A263F">
                        <w:rPr>
                          <w:rFonts w:asciiTheme="majorBidi" w:eastAsia="Times New Roman" w:hAnsiTheme="majorBidi" w:cstheme="majorBidi"/>
                          <w:sz w:val="28"/>
                          <w:szCs w:val="28"/>
                          <w:lang w:val="en-US"/>
                        </w:rPr>
                        <w:t xml:space="preserve"> underwent eye </w:t>
                      </w:r>
                      <w:r w:rsidR="00833C2E">
                        <w:rPr>
                          <w:rFonts w:asciiTheme="majorBidi" w:eastAsia="Times New Roman" w:hAnsiTheme="majorBidi" w:cstheme="majorBidi"/>
                          <w:sz w:val="28"/>
                          <w:szCs w:val="28"/>
                          <w:lang w:val="en-US"/>
                        </w:rPr>
                        <w:t>examination.</w:t>
                      </w:r>
                      <w:r w:rsidRPr="00773E04">
                        <w:rPr>
                          <w:rFonts w:asciiTheme="majorBidi" w:eastAsia="Times New Roman" w:hAnsiTheme="majorBidi" w:cstheme="majorBidi"/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73E04" w:rsidRPr="0063338E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5A928B1" wp14:editId="0A165F78">
                <wp:simplePos x="0" y="0"/>
                <wp:positionH relativeFrom="column">
                  <wp:posOffset>2667000</wp:posOffset>
                </wp:positionH>
                <wp:positionV relativeFrom="paragraph">
                  <wp:posOffset>2139950</wp:posOffset>
                </wp:positionV>
                <wp:extent cx="1713230" cy="0"/>
                <wp:effectExtent l="0" t="76200" r="20320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323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EFD064" id="Straight Arrow Connector 10" o:spid="_x0000_s1026" type="#_x0000_t32" style="position:absolute;margin-left:210pt;margin-top:168.5pt;width:134.9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m32tQEAAL8DAAAOAAAAZHJzL2Uyb0RvYy54bWysU9uO0zAQfUfiHyy/0yRdCVDUdB+6wAuC&#10;FbAf4HXGiYVvsocm+XvGbpsiQAit9mXiy5yZOccnu9vZGnaEmLR3HW82NWfgpO+1Gzr+8O39q7ec&#10;JRSuF8Y76PgCid/uX77YTaGFrR+96SEyKuJSO4WOj4ihraokR7AibXwAR5fKRyuQtnGo+igmqm5N&#10;ta3r19XkYx+il5ASnd6dLvm+1FcKJH5WKgEy03GaDUuMJT7mWO13oh2iCKOW5zHEE6awQjtqupa6&#10;EyjYj6j/KGW1jD55hRvpbeWV0hIKB2LT1L+x+TqKAIULiZPCKlN6vrLy0/Hg7iPJMIXUpnAfM4tZ&#10;RZu/NB+bi1jLKhbMyCQdNm+am+0NaSovd9UVGGLCD+Aty4uOJ4xCDyMevHP0JD42RSxx/JiQWhPw&#10;AshdjcsRhTbvXM9wCeQbjFq4wUB+MErPKdV14rLCxcAJ/gUU032esbQpZoKDiewoyAb992atQpkZ&#10;orQxK6j+N+icm2FQDPa/wDW7dPQOV6DVzse/dcX5Mqo65V9Yn7hm2o++X8r7FTnIJUWfs6OzDX/d&#10;F/j1v9v/BAAA//8DAFBLAwQUAAYACAAAACEArp+ECd0AAAALAQAADwAAAGRycy9kb3ducmV2Lnht&#10;bEyPQUvDQBCF74L/YRnBm91opU1jNkVEj0VsinjcZifZ4O5syG7a+O8dQdDbzLzHm++V29k7ccIx&#10;9oEU3C4yEEhNMD11Cg71y00OIiZNRrtAqOALI2yry4tSFyac6Q1P+9QJDqFYaAU2paGQMjYWvY6L&#10;MCCx1obR68Tr2Ekz6jOHeyfvsmwlve6JP1g94JPF5nM/eQVt3R2aj+dcTq59XdfvdmN39U6p66v5&#10;8QFEwjn9meEHn9GhYqZjmMhE4RTcczxbFSyXax7Ysco3XOb4e5FVKf93qL4BAAD//wMAUEsBAi0A&#10;FAAGAAgAAAAhALaDOJL+AAAA4QEAABMAAAAAAAAAAAAAAAAAAAAAAFtDb250ZW50X1R5cGVzXS54&#10;bWxQSwECLQAUAAYACAAAACEAOP0h/9YAAACUAQAACwAAAAAAAAAAAAAAAAAvAQAAX3JlbHMvLnJl&#10;bHNQSwECLQAUAAYACAAAACEA3eJt9rUBAAC/AwAADgAAAAAAAAAAAAAAAAAuAgAAZHJzL2Uyb0Rv&#10;Yy54bWxQSwECLQAUAAYACAAAACEArp+ECd0AAAALAQAADwAAAAAAAAAAAAAAAAAP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="00773E04" w:rsidRPr="0063338E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D7146C3" wp14:editId="17593B37">
                <wp:simplePos x="0" y="0"/>
                <wp:positionH relativeFrom="column">
                  <wp:posOffset>2660650</wp:posOffset>
                </wp:positionH>
                <wp:positionV relativeFrom="paragraph">
                  <wp:posOffset>1879600</wp:posOffset>
                </wp:positionV>
                <wp:extent cx="20782" cy="748146"/>
                <wp:effectExtent l="38100" t="0" r="55880" b="5207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782" cy="74814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598124" id="Straight Arrow Connector 9" o:spid="_x0000_s1026" type="#_x0000_t32" style="position:absolute;margin-left:209.5pt;margin-top:148pt;width:1.65pt;height:58.9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wzKuwEAAMIDAAAOAAAAZHJzL2Uyb0RvYy54bWysU8tu2zAQvBfoPxC815KMIDEEyzk4bS9F&#10;G/TxAQy1lIhQJLHcWtLfl6RsuegDKIpcVnzs7M4MV/v7aTDsBBi0sw2vNiVnYKVrte0a/u3ruzc7&#10;zgIJ2wrjLDR8hsDvD69f7Udfw9b1zrSALBaxoR59w3siXxdFkD0MImycBxsvlcNBUNxiV7Qoxlh9&#10;MMW2LG+L0WHr0UkIIZ4+LJf8kOsrBZI+KRWAmGl45EY5Yo5PKRaHvag7FL7X8kxD/AeLQWgbm66l&#10;HgQJ9h31b6UGLdEFp2gj3VA4pbSErCGqqcpf1HzphYesJZoT/GpTeLmy8uPpaB8x2jD6UAf/iEnF&#10;pHBI38iPTdmseTULJmIyHm7Lu92WMxlv7m521c1t8rK4Yj0Geg9uYGnR8EAodNfT0VkbX8Vhlf0S&#10;pw+BFuAFkBobmyIJbd7altHs4+gQamE7A+c+KaW4ks4rmg0s8M+gmG4jzaVNnic4GmQnESehfa7W&#10;KjEzQZQ2ZgWVmdtfQefcBIM8Y/8KXLNzR2dpBQ7aOvxTV5ouVNWSf1G9aE2yn1w75yfMdsRBye9w&#10;Huo0iT/vM/z66x1+AAAA//8DAFBLAwQUAAYACAAAACEAKliM4uAAAAALAQAADwAAAGRycy9kb3du&#10;cmV2LnhtbEyPzU7DMBCE70i8g7VI3KjTtCpJiFMhBMcKtakQRzfexBH+iWKnDW/P9lRuO5rR7Dfl&#10;draGnXEMvXcClosEGLrGq951Ao71x1MGLETplDTeoYBfDLCt7u9KWSh/cXs8H2LHqMSFQgrQMQ4F&#10;56HRaGVY+AEdea0frYwkx46rUV6o3BqeJsmGW9k7+qDlgG8am5/DZAW0dXdsvt8zPpn287n+0rne&#10;1TshHh/m1xdgEed4C8MVn9ChIqaTn5wKzAhYL3PaEgWk+YYOSqzTdAXsdLVWGfCq5P83VH8AAAD/&#10;/wMAUEsBAi0AFAAGAAgAAAAhALaDOJL+AAAA4QEAABMAAAAAAAAAAAAAAAAAAAAAAFtDb250ZW50&#10;X1R5cGVzXS54bWxQSwECLQAUAAYACAAAACEAOP0h/9YAAACUAQAACwAAAAAAAAAAAAAAAAAvAQAA&#10;X3JlbHMvLnJlbHNQSwECLQAUAAYACAAAACEAZ+cMyrsBAADCAwAADgAAAAAAAAAAAAAAAAAuAgAA&#10;ZHJzL2Uyb0RvYy54bWxQSwECLQAUAAYACAAAACEAKliM4uAAAAALAQAADwAAAAAAAAAAAAAAAAAV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  <w:r w:rsidR="00773E04" w:rsidRPr="0063338E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D30987F" wp14:editId="55415E6F">
                <wp:simplePos x="0" y="0"/>
                <wp:positionH relativeFrom="column">
                  <wp:posOffset>2636520</wp:posOffset>
                </wp:positionH>
                <wp:positionV relativeFrom="paragraph">
                  <wp:posOffset>895350</wp:posOffset>
                </wp:positionV>
                <wp:extent cx="1713230" cy="0"/>
                <wp:effectExtent l="0" t="76200" r="20320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323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1B6970" id="Straight Arrow Connector 8" o:spid="_x0000_s1026" type="#_x0000_t32" style="position:absolute;margin-left:207.6pt;margin-top:70.5pt;width:134.9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m32tQEAAL8DAAAOAAAAZHJzL2Uyb0RvYy54bWysU9uO0zAQfUfiHyy/0yRdCVDUdB+6wAuC&#10;FbAf4HXGiYVvsocm+XvGbpsiQAit9mXiy5yZOccnu9vZGnaEmLR3HW82NWfgpO+1Gzr+8O39q7ec&#10;JRSuF8Y76PgCid/uX77YTaGFrR+96SEyKuJSO4WOj4ihraokR7AibXwAR5fKRyuQtnGo+igmqm5N&#10;ta3r19XkYx+il5ASnd6dLvm+1FcKJH5WKgEy03GaDUuMJT7mWO13oh2iCKOW5zHEE6awQjtqupa6&#10;EyjYj6j/KGW1jD55hRvpbeWV0hIKB2LT1L+x+TqKAIULiZPCKlN6vrLy0/Hg7iPJMIXUpnAfM4tZ&#10;RZu/NB+bi1jLKhbMyCQdNm+am+0NaSovd9UVGGLCD+Aty4uOJ4xCDyMevHP0JD42RSxx/JiQWhPw&#10;AshdjcsRhTbvXM9wCeQbjFq4wUB+MErPKdV14rLCxcAJ/gUU032esbQpZoKDiewoyAb992atQpkZ&#10;orQxK6j+N+icm2FQDPa/wDW7dPQOV6DVzse/dcX5Mqo65V9Yn7hm2o++X8r7FTnIJUWfs6OzDX/d&#10;F/j1v9v/BAAA//8DAFBLAwQUAAYACAAAACEA1TZGvN0AAAALAQAADwAAAGRycy9kb3ducmV2Lnht&#10;bEyPQUvDQBCF74L/YRnBm92ktDXGbIqIHovYFPG4zU6ywexsyG7a+O8dQbC3mXmPN98rtrPrxQnH&#10;0HlSkC4SEEi1Nx21Cg7V610GIkRNRveeUME3BtiW11eFzo0/0zue9rEVHEIh1wpsjEMuZagtOh0W&#10;fkBirfGj05HXsZVm1GcOd71cJslGOt0Rf7B6wGeL9dd+cgqaqj3Uny+ZnPrm7b76sA92V+2Uur2Z&#10;nx5BRJzjvxl+8RkdSmY6+olMEL2CVbpespWFVcql2LHJ1jwc/y6yLORlh/IHAAD//wMAUEsBAi0A&#10;FAAGAAgAAAAhALaDOJL+AAAA4QEAABMAAAAAAAAAAAAAAAAAAAAAAFtDb250ZW50X1R5cGVzXS54&#10;bWxQSwECLQAUAAYACAAAACEAOP0h/9YAAACUAQAACwAAAAAAAAAAAAAAAAAvAQAAX3JlbHMvLnJl&#10;bHNQSwECLQAUAAYACAAAACEA3eJt9rUBAAC/AwAADgAAAAAAAAAAAAAAAAAuAgAAZHJzL2Uyb0Rv&#10;Yy54bWxQSwECLQAUAAYACAAAACEA1TZGvN0AAAALAQAADwAAAAAAAAAAAAAAAAAP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="00773E04" w:rsidRPr="0063338E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6088E78" wp14:editId="486F95CD">
                <wp:simplePos x="0" y="0"/>
                <wp:positionH relativeFrom="column">
                  <wp:posOffset>1600200</wp:posOffset>
                </wp:positionH>
                <wp:positionV relativeFrom="paragraph">
                  <wp:posOffset>1276350</wp:posOffset>
                </wp:positionV>
                <wp:extent cx="2360930" cy="603250"/>
                <wp:effectExtent l="0" t="0" r="12700" b="2540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603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B11BF8" w14:textId="3AFC7BBA" w:rsidR="00773E04" w:rsidRPr="00773E04" w:rsidRDefault="00773E04" w:rsidP="00773E0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ajorBidi" w:eastAsia="Times New Roman" w:hAnsiTheme="majorBidi" w:cstheme="majorBidi"/>
                                <w:sz w:val="28"/>
                                <w:szCs w:val="28"/>
                                <w:lang w:val="en-US"/>
                              </w:rPr>
                              <w:t xml:space="preserve">395 elderly persons started </w:t>
                            </w:r>
                            <w:r w:rsidR="00833C2E">
                              <w:rPr>
                                <w:rFonts w:asciiTheme="majorBidi" w:eastAsia="Times New Roman" w:hAnsiTheme="majorBidi" w:cstheme="majorBidi"/>
                                <w:sz w:val="28"/>
                                <w:szCs w:val="28"/>
                                <w:lang w:val="en-US"/>
                              </w:rPr>
                              <w:t>the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 w:rsidR="00833C2E">
                              <w:rPr>
                                <w:rFonts w:asciiTheme="majorBidi" w:eastAsia="Times New Roman" w:hAnsiTheme="majorBidi" w:cstheme="majorBidi"/>
                                <w:sz w:val="28"/>
                                <w:szCs w:val="28"/>
                                <w:lang w:val="en-US"/>
                              </w:rPr>
                              <w:t>questionnair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088E78" id="_x0000_s1032" type="#_x0000_t202" style="position:absolute;left:0;text-align:left;margin-left:126pt;margin-top:100.5pt;width:185.9pt;height:47.5pt;z-index:25166438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XCMFAIAACYEAAAOAAAAZHJzL2Uyb0RvYy54bWysk9uO2yAQhu8r9R0Q940d59CNFWe1zTZV&#10;pe1B2vYBMOAYFTMUSOzt0++As9lo295U5QIxDPzMfDOsr4dOk6N0XoGp6HSSUyINB6HMvqLfv+3e&#10;XFHiAzOCaTCyog/S0+vN61fr3paygBa0kI6giPFlbyvahmDLLPO8lR3zE7DSoLMB17GApttnwrEe&#10;1TudFXm+zHpwwjrg0nvcvR2ddJP0m0by8KVpvAxEVxRjC2l2aa7jnG3WrNw7ZlvFT2Gwf4iiY8rg&#10;o2epWxYYOTj1m1SnuAMPTZhw6DJoGsVlygGzmeYvsrlvmZUpF4Tj7RmT/3+y/PPx3n51JAzvYMAC&#10;piS8vQP+wxMD25aZvbxxDvpWMoEPTyOyrLe+PF2NqH3po0jdfwKBRWaHAEloaFwXqWCeBNWxAA9n&#10;6HIIhONmMVvmqxm6OPqW+axYpKpkrHy6bZ0PHyR0JC4q6rCoSZ0d73yI0bDy6Uh8zINWYqe0Tobb&#10;11vtyJFhA+zSSAm8OKYN6Su6WhSLEcBfJfI0/iTRqYCdrFVX0avzIVZGbO+NSH0WmNLjGkPW5sQx&#10;ohshhqEeiBKIIT4QsdYgHhCsg7Fx8aPhogX3i5Iem7ai/ueBOUmJ/miwOKvpfB67PBnzxdsCDXfp&#10;qS89zHCUqmigZFxuQ/oZkZuBGyxioxLf50hOIWMzJuynjxO7/dJOp56/9+YRAAD//wMAUEsDBBQA&#10;BgAIAAAAIQDULlng3wAAAAsBAAAPAAAAZHJzL2Rvd25yZXYueG1sTI/BbsIwEETvlfoP1iL1Vuyk&#10;ImrTOKhC4sKtKaIcTWxiQ7yOYgPh77s9tbfZ3dHsm2o5+Z5dzRhdQAnZXAAz2AbtsJOw/Vo/vwKL&#10;SaFWfUAj4W4iLOvHh0qVOtzw01yb1DEKwVgqCTaloeQ8ttZ4FedhMEi3Yxi9SjSOHdejulG473ku&#10;RMG9ckgfrBrMypr23Fy8hHjO1ovvcNra/eZum9Pe7dxmJeXTbPp4B5bMlP7M8ItP6FAT0yFcUEfW&#10;S8gXOXVJJERGghxF/kJlDrR5KwTwuuL/O9Q/AAAA//8DAFBLAQItABQABgAIAAAAIQC2gziS/gAA&#10;AOEBAAATAAAAAAAAAAAAAAAAAAAAAABbQ29udGVudF9UeXBlc10ueG1sUEsBAi0AFAAGAAgAAAAh&#10;ADj9If/WAAAAlAEAAAsAAAAAAAAAAAAAAAAALwEAAF9yZWxzLy5yZWxzUEsBAi0AFAAGAAgAAAAh&#10;ABq5cIwUAgAAJgQAAA4AAAAAAAAAAAAAAAAALgIAAGRycy9lMm9Eb2MueG1sUEsBAi0AFAAGAAgA&#10;AAAhANQuWeDfAAAACwEAAA8AAAAAAAAAAAAAAAAAbgQAAGRycy9kb3ducmV2LnhtbFBLBQYAAAAA&#10;BAAEAPMAAAB6BQAAAAA=&#10;">
                <v:textbox>
                  <w:txbxContent>
                    <w:p w14:paraId="11B11BF8" w14:textId="3AFC7BBA" w:rsidR="00773E04" w:rsidRPr="00773E04" w:rsidRDefault="00773E04" w:rsidP="00773E04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Theme="majorBidi" w:eastAsia="Times New Roman" w:hAnsiTheme="majorBidi" w:cstheme="majorBidi"/>
                          <w:sz w:val="28"/>
                          <w:szCs w:val="28"/>
                          <w:lang w:val="en-US"/>
                        </w:rPr>
                        <w:t xml:space="preserve">395 elderly persons started </w:t>
                      </w:r>
                      <w:r w:rsidR="00833C2E">
                        <w:rPr>
                          <w:rFonts w:asciiTheme="majorBidi" w:eastAsia="Times New Roman" w:hAnsiTheme="majorBidi" w:cstheme="majorBidi"/>
                          <w:sz w:val="28"/>
                          <w:szCs w:val="28"/>
                          <w:lang w:val="en-US"/>
                        </w:rPr>
                        <w:t>the</w:t>
                      </w:r>
                      <w:r>
                        <w:rPr>
                          <w:rFonts w:asciiTheme="majorBidi" w:eastAsia="Times New Roman" w:hAnsiTheme="majorBidi" w:cstheme="majorBidi"/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  <w:r w:rsidR="00833C2E">
                        <w:rPr>
                          <w:rFonts w:asciiTheme="majorBidi" w:eastAsia="Times New Roman" w:hAnsiTheme="majorBidi" w:cstheme="majorBidi"/>
                          <w:sz w:val="28"/>
                          <w:szCs w:val="28"/>
                          <w:lang w:val="en-US"/>
                        </w:rPr>
                        <w:t>questionnair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73E04" w:rsidRPr="0063338E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7B1A5B" wp14:editId="37321069">
                <wp:simplePos x="0" y="0"/>
                <wp:positionH relativeFrom="column">
                  <wp:posOffset>2618105</wp:posOffset>
                </wp:positionH>
                <wp:positionV relativeFrom="paragraph">
                  <wp:posOffset>525838</wp:posOffset>
                </wp:positionV>
                <wp:extent cx="20782" cy="748146"/>
                <wp:effectExtent l="38100" t="0" r="55880" b="5207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782" cy="74814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78CF0C" id="Straight Arrow Connector 4" o:spid="_x0000_s1026" type="#_x0000_t32" style="position:absolute;margin-left:206.15pt;margin-top:41.4pt;width:1.65pt;height:58.9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wzKuwEAAMIDAAAOAAAAZHJzL2Uyb0RvYy54bWysU8tu2zAQvBfoPxC815KMIDEEyzk4bS9F&#10;G/TxAQy1lIhQJLHcWtLfl6RsuegDKIpcVnzs7M4MV/v7aTDsBBi0sw2vNiVnYKVrte0a/u3ruzc7&#10;zgIJ2wrjLDR8hsDvD69f7Udfw9b1zrSALBaxoR59w3siXxdFkD0MImycBxsvlcNBUNxiV7Qoxlh9&#10;MMW2LG+L0WHr0UkIIZ4+LJf8kOsrBZI+KRWAmGl45EY5Yo5PKRaHvag7FL7X8kxD/AeLQWgbm66l&#10;HgQJ9h31b6UGLdEFp2gj3VA4pbSErCGqqcpf1HzphYesJZoT/GpTeLmy8uPpaB8x2jD6UAf/iEnF&#10;pHBI38iPTdmseTULJmIyHm7Lu92WMxlv7m521c1t8rK4Yj0Geg9uYGnR8EAodNfT0VkbX8Vhlf0S&#10;pw+BFuAFkBobmyIJbd7altHs4+gQamE7A+c+KaW4ks4rmg0s8M+gmG4jzaVNnic4GmQnESehfa7W&#10;KjEzQZQ2ZgWVmdtfQefcBIM8Y/8KXLNzR2dpBQ7aOvxTV5ouVNWSf1G9aE2yn1w75yfMdsRBye9w&#10;Huo0iT/vM/z66x1+AAAA//8DAFBLAwQUAAYACAAAACEAMg6zLd8AAAAKAQAADwAAAGRycy9kb3du&#10;cmV2LnhtbEyPy07DMBBF90j8gzVI7KiTUEqaxqkQgmWFaCrE0o0ncYQfUey04e+ZruhyNEf3nltu&#10;Z2vYCcfQeycgXSTA0DVe9a4TcKjfH3JgIUqnpPEOBfxigG11e1PKQvmz+8TTPnaMQlwopAAd41Bw&#10;HhqNVoaFH9DRr/WjlZHOseNqlGcKt4ZnSbLiVvaOGrQc8FVj87OfrIC27g7N91vOJ9N+PNdfeq13&#10;9U6I+7v5ZQMs4hz/YbjokzpU5HT0k1OBGQHLNHskVECe0QQClunTCthRwKUXeFXy6wnVHwAAAP//&#10;AwBQSwECLQAUAAYACAAAACEAtoM4kv4AAADhAQAAEwAAAAAAAAAAAAAAAAAAAAAAW0NvbnRlbnRf&#10;VHlwZXNdLnhtbFBLAQItABQABgAIAAAAIQA4/SH/1gAAAJQBAAALAAAAAAAAAAAAAAAAAC8BAABf&#10;cmVscy8ucmVsc1BLAQItABQABgAIAAAAIQBn5wzKuwEAAMIDAAAOAAAAAAAAAAAAAAAAAC4CAABk&#10;cnMvZTJvRG9jLnhtbFBLAQItABQABgAIAAAAIQAyDrMt3wAAAAoBAAAPAAAAAAAAAAAAAAAAABU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  <w:r w:rsidR="00773E04" w:rsidRPr="0063338E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 wp14:anchorId="6968D613" wp14:editId="16AC6A42">
                <wp:simplePos x="0" y="0"/>
                <wp:positionH relativeFrom="column">
                  <wp:posOffset>1600200</wp:posOffset>
                </wp:positionH>
                <wp:positionV relativeFrom="paragraph">
                  <wp:posOffset>520</wp:posOffset>
                </wp:positionV>
                <wp:extent cx="2133600" cy="505460"/>
                <wp:effectExtent l="0" t="0" r="19050" b="27940"/>
                <wp:wrapTight wrapText="bothSides">
                  <wp:wrapPolygon edited="0">
                    <wp:start x="0" y="0"/>
                    <wp:lineTo x="0" y="21980"/>
                    <wp:lineTo x="21600" y="21980"/>
                    <wp:lineTo x="21600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505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CCC23B" w14:textId="0E808DE8" w:rsidR="00773E04" w:rsidRPr="0088670B" w:rsidRDefault="00773E04" w:rsidP="00773E04">
                            <w:pPr>
                              <w:tabs>
                                <w:tab w:val="left" w:pos="2258"/>
                              </w:tabs>
                              <w:jc w:val="center"/>
                            </w:pPr>
                            <w:r w:rsidRPr="00773E04">
                              <w:rPr>
                                <w:rFonts w:asciiTheme="majorBidi" w:eastAsia="Times New Roman" w:hAnsiTheme="majorBidi" w:cstheme="majorBidi"/>
                                <w:sz w:val="28"/>
                                <w:szCs w:val="28"/>
                                <w:lang w:val="en-US"/>
                              </w:rPr>
                              <w:t>406 elderly person</w:t>
                            </w:r>
                            <w:r>
                              <w:rPr>
                                <w:rFonts w:asciiTheme="majorBidi" w:eastAsia="Times New Roman" w:hAnsiTheme="majorBidi" w:cstheme="majorBidi"/>
                                <w:sz w:val="28"/>
                                <w:szCs w:val="28"/>
                                <w:lang w:val="en-US"/>
                              </w:rPr>
                              <w:t xml:space="preserve">s </w:t>
                            </w:r>
                            <w:r w:rsidRPr="00773E04">
                              <w:rPr>
                                <w:rFonts w:asciiTheme="majorBidi" w:eastAsia="Times New Roman" w:hAnsiTheme="majorBidi" w:cstheme="majorBidi"/>
                                <w:sz w:val="28"/>
                                <w:szCs w:val="28"/>
                                <w:lang w:val="en-US"/>
                              </w:rPr>
                              <w:t>were interviewed</w:t>
                            </w:r>
                            <w:r>
                              <w:t xml:space="preserve">  </w:t>
                            </w:r>
                            <w:r>
                              <w:br/>
                            </w:r>
                          </w:p>
                          <w:p w14:paraId="6A441983" w14:textId="77777777" w:rsidR="00773E04" w:rsidRDefault="00773E04" w:rsidP="00773E04"/>
                          <w:p w14:paraId="4AFEF422" w14:textId="77187405" w:rsidR="00773E04" w:rsidRDefault="00773E0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68D613" id="_x0000_s1033" type="#_x0000_t202" style="position:absolute;left:0;text-align:left;margin-left:126pt;margin-top:.05pt;width:168pt;height:39.8pt;z-index:-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nYb+FQIAACYEAAAOAAAAZHJzL2Uyb0RvYy54bWysU81u2zAMvg/YOwi6L3bSJG2NOEWXLsOA&#10;7gfo9gC0LMfCZFGTlNjd04+S0zTotsswHQRSpD6SH8nVzdBpdpDOKzQln05yzqQRWCuzK/m3r9s3&#10;V5z5AKYGjUaW/FF6frN+/WrV20LOsEVdS8cIxPiityVvQ7BFlnnRyg78BK00ZGzQdRBIdbusdtAT&#10;eqezWZ4vsx5dbR0K6T293o1Gvk74TSNF+Nw0XgamS065hXS7dFfxztYrKHYObKvEMQ34hyw6UIaC&#10;nqDuIADbO/UbVKeEQ49NmAjsMmwaJWSqgaqZ5i+qeWjBylQLkePtiSb//2DFp8OD/eJYGN7iQA1M&#10;RXh7j+K7ZwY3LZidvHUO+1ZCTYGnkbKst744fo1U+8JHkKr/iDU1GfYBE9DQuC6yQnUyQqcGPJ5I&#10;l0Nggh5n04uLZU4mQbZFvpgvU1cyKJ5+W+fDe4kdi0LJHTU1ocPh3oeYDRRPLjGYR63qrdI6KW5X&#10;bbRjB6AB2KaTCnjhpg3rS369mC1GAv4KkafzJ4hOBZpkrbqSX52coIi0vTN1mrMASo8ypazNkcdI&#10;3UhiGKqBqbrklzFApLXC+pGIdTgOLi0aCS26n5z1NLQl9z/24CRn+oOh5lxP5/M45UmZLy5npLhz&#10;S3VuASMIquSBs1HchLQZkTeDt9TERiV+nzM5pkzDmGg/Lk6c9nM9eT2v9/oXAAAA//8DAFBLAwQU&#10;AAYACAAAACEAOCS0X90AAAAHAQAADwAAAGRycy9kb3ducmV2LnhtbEyPwU7DMBBE70j8g7VIXBB1&#10;CLRJQ5wKIYHgBm0FVzfeJhHxOthuGv6e7QmOo7eaeVuuJtuLEX3oHCm4mSUgkGpnOmoUbDdP1zmI&#10;EDUZ3TtCBT8YYFWdn5W6MO5I7ziuYyO4hEKhFbQxDoWUoW7R6jBzAxKzvfNWR46+kcbrI5fbXqZJ&#10;spBWd8QLrR7wscX6a32wCvK7l/EzvN6+fdSLfb+MV9n4/O2VuryYHu5BRJzi3zGc9FkdKnbauQOZ&#10;IHoF6TzlX+IJCMbzPOe4U5AtM5BVKf/7V78AAAD//wMAUEsBAi0AFAAGAAgAAAAhALaDOJL+AAAA&#10;4QEAABMAAAAAAAAAAAAAAAAAAAAAAFtDb250ZW50X1R5cGVzXS54bWxQSwECLQAUAAYACAAAACEA&#10;OP0h/9YAAACUAQAACwAAAAAAAAAAAAAAAAAvAQAAX3JlbHMvLnJlbHNQSwECLQAUAAYACAAAACEA&#10;PZ2G/hUCAAAmBAAADgAAAAAAAAAAAAAAAAAuAgAAZHJzL2Uyb0RvYy54bWxQSwECLQAUAAYACAAA&#10;ACEAOCS0X90AAAAHAQAADwAAAAAAAAAAAAAAAABvBAAAZHJzL2Rvd25yZXYueG1sUEsFBgAAAAAE&#10;AAQA8wAAAHkFAAAAAA==&#10;">
                <v:textbox>
                  <w:txbxContent>
                    <w:p w14:paraId="20CCC23B" w14:textId="0E808DE8" w:rsidR="00773E04" w:rsidRPr="0088670B" w:rsidRDefault="00773E04" w:rsidP="00773E04">
                      <w:pPr>
                        <w:tabs>
                          <w:tab w:val="left" w:pos="2258"/>
                        </w:tabs>
                        <w:jc w:val="center"/>
                      </w:pPr>
                      <w:r w:rsidRPr="00773E04">
                        <w:rPr>
                          <w:rFonts w:asciiTheme="majorBidi" w:eastAsia="Times New Roman" w:hAnsiTheme="majorBidi" w:cstheme="majorBidi"/>
                          <w:sz w:val="28"/>
                          <w:szCs w:val="28"/>
                          <w:lang w:val="en-US"/>
                        </w:rPr>
                        <w:t>406 elderly person</w:t>
                      </w:r>
                      <w:r>
                        <w:rPr>
                          <w:rFonts w:asciiTheme="majorBidi" w:eastAsia="Times New Roman" w:hAnsiTheme="majorBidi" w:cstheme="majorBidi"/>
                          <w:sz w:val="28"/>
                          <w:szCs w:val="28"/>
                          <w:lang w:val="en-US"/>
                        </w:rPr>
                        <w:t xml:space="preserve">s </w:t>
                      </w:r>
                      <w:r w:rsidRPr="00773E04">
                        <w:rPr>
                          <w:rFonts w:asciiTheme="majorBidi" w:eastAsia="Times New Roman" w:hAnsiTheme="majorBidi" w:cstheme="majorBidi"/>
                          <w:sz w:val="28"/>
                          <w:szCs w:val="28"/>
                          <w:lang w:val="en-US"/>
                        </w:rPr>
                        <w:t>were interviewed</w:t>
                      </w:r>
                      <w:r>
                        <w:t xml:space="preserve">  </w:t>
                      </w:r>
                      <w:r>
                        <w:br/>
                      </w:r>
                    </w:p>
                    <w:p w14:paraId="6A441983" w14:textId="77777777" w:rsidR="00773E04" w:rsidRDefault="00773E04" w:rsidP="00773E04"/>
                    <w:p w14:paraId="4AFEF422" w14:textId="77187405" w:rsidR="00773E04" w:rsidRDefault="00773E04"/>
                  </w:txbxContent>
                </v:textbox>
                <w10:wrap type="tight"/>
              </v:shape>
            </w:pict>
          </mc:Fallback>
        </mc:AlternateContent>
      </w:r>
    </w:p>
    <w:sectPr w:rsidR="00603720" w:rsidRPr="0063338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744AE1"/>
    <w:multiLevelType w:val="multilevel"/>
    <w:tmpl w:val="DDEC3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5F04715"/>
    <w:multiLevelType w:val="hybridMultilevel"/>
    <w:tmpl w:val="5D32D7FE"/>
    <w:lvl w:ilvl="0" w:tplc="EA06B04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0562336">
    <w:abstractNumId w:val="1"/>
  </w:num>
  <w:num w:numId="2" w16cid:durableId="370109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0B"/>
    <w:rsid w:val="00134605"/>
    <w:rsid w:val="002B578B"/>
    <w:rsid w:val="00312E32"/>
    <w:rsid w:val="00350F96"/>
    <w:rsid w:val="00477F4E"/>
    <w:rsid w:val="0053122E"/>
    <w:rsid w:val="00603720"/>
    <w:rsid w:val="0063338E"/>
    <w:rsid w:val="00773E04"/>
    <w:rsid w:val="007A263F"/>
    <w:rsid w:val="00833C2E"/>
    <w:rsid w:val="0088670B"/>
    <w:rsid w:val="008A27DE"/>
    <w:rsid w:val="00A33B40"/>
    <w:rsid w:val="00C509E0"/>
    <w:rsid w:val="00D47AE7"/>
    <w:rsid w:val="00EF110B"/>
    <w:rsid w:val="00FA23B0"/>
    <w:rsid w:val="00FB78AD"/>
    <w:rsid w:val="00FE5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4DA32"/>
  <w15:chartTrackingRefBased/>
  <w15:docId w15:val="{4A277EAA-97E1-44DE-B371-AA7749858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263F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14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</Words>
  <Characters>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hussien</dc:creator>
  <cp:keywords/>
  <dc:description/>
  <cp:lastModifiedBy>ayat farouk  mohamed manzour</cp:lastModifiedBy>
  <cp:revision>6</cp:revision>
  <dcterms:created xsi:type="dcterms:W3CDTF">2024-09-24T07:54:00Z</dcterms:created>
  <dcterms:modified xsi:type="dcterms:W3CDTF">2025-06-17T18:23:00Z</dcterms:modified>
</cp:coreProperties>
</file>